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right" w:tblpY="2001"/>
        <w:tblW w:w="77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830"/>
        <w:gridCol w:w="2520"/>
        <w:gridCol w:w="1300"/>
      </w:tblGrid>
      <w:tr w:rsidR="003C465F" w:rsidRPr="003C465F" w14:paraId="227179E7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7582A07" w14:textId="1BEBB68B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istance Ru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5C51125A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Coef.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D39EF4C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95% Confidence Interval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9DFFF7" w14:textId="25C71942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-value</w:t>
            </w:r>
          </w:p>
        </w:tc>
      </w:tr>
      <w:tr w:rsidR="003C465F" w:rsidRPr="003C465F" w14:paraId="6489F17E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65E5E38" w14:textId="6220AED9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ivatio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D51793D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9A4EC67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86 to 0.0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0E240E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62</w:t>
            </w:r>
          </w:p>
        </w:tc>
      </w:tr>
      <w:tr w:rsidR="003C465F" w:rsidRPr="003C465F" w14:paraId="4E11AB2C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B0268C2" w14:textId="44B1405B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vel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679A93A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45DEC3D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8 to 0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3CB5A7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01</w:t>
            </w:r>
          </w:p>
        </w:tc>
      </w:tr>
      <w:tr w:rsidR="003C465F" w:rsidRPr="003C465F" w14:paraId="5A2DA94A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6E09938" w14:textId="37FE2484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bli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por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162B1D7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0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4D5D4D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07 to 0.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0FE6E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8</w:t>
            </w:r>
          </w:p>
        </w:tc>
      </w:tr>
      <w:tr w:rsidR="003C465F" w:rsidRPr="003C465F" w14:paraId="251F0F3C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4C458DF" w14:textId="7C33626B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ad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B922673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D9CF89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93 to 0.0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FB98BB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172</w:t>
            </w:r>
          </w:p>
        </w:tc>
      </w:tr>
      <w:tr w:rsidR="003C465F" w:rsidRPr="003C465F" w14:paraId="41AA53B7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3982759" w14:textId="11679B43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ur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ource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F2A3DCC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91AB5A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00 to 0.1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67796E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44</w:t>
            </w:r>
          </w:p>
        </w:tc>
      </w:tr>
      <w:tr w:rsidR="003C465F" w:rsidRPr="003C465F" w14:paraId="42D0DACE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E5A7CC1" w14:textId="215B278C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are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ity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070D9D2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1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46121BB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26 to 0.0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57F7F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36</w:t>
            </w:r>
          </w:p>
        </w:tc>
      </w:tr>
      <w:tr w:rsidR="003C465F" w:rsidRPr="003C465F" w14:paraId="2EDF7577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166F863" w14:textId="0B920966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om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653C8DA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74D39B3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30 to 0.0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AB4E17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83</w:t>
            </w:r>
          </w:p>
        </w:tc>
      </w:tr>
      <w:tr w:rsidR="003C465F" w:rsidRPr="003C465F" w14:paraId="1703CE27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DAA170B" w14:textId="7C7F56F5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Deprivatio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1142DF6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4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D816D86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809 to 0.7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53983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902</w:t>
            </w:r>
          </w:p>
        </w:tc>
      </w:tr>
      <w:tr w:rsidR="003C465F" w:rsidRPr="003C465F" w14:paraId="04E48E0D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80862FF" w14:textId="42355D3F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e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vel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4CA864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12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8E7A75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636 to 0.3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FCAF78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3</w:t>
            </w:r>
          </w:p>
        </w:tc>
      </w:tr>
      <w:tr w:rsidR="003C465F" w:rsidRPr="003C465F" w14:paraId="4B1C322B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F2A3B26" w14:textId="26559AB4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Publi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ransport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222C0403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59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DA2AD73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2.484 to 4.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E4DDC2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54</w:t>
            </w:r>
          </w:p>
        </w:tc>
      </w:tr>
      <w:tr w:rsidR="003C465F" w:rsidRPr="003C465F" w14:paraId="0AE7D2ED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3BD7B88" w14:textId="5590840C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ai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oad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6738D710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16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A9F65AB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655 to 0.7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0C1755" w14:textId="34B4CC1E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2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3C465F" w:rsidRPr="003C465F" w14:paraId="6F094594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7A9386AA" w14:textId="7F73412D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o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atura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Resource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8A22D4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081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0AFF102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514 to 0.3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BDA901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709</w:t>
            </w:r>
          </w:p>
        </w:tc>
      </w:tr>
      <w:tr w:rsidR="003C465F" w:rsidRPr="003C465F" w14:paraId="34268BA1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1BF4423" w14:textId="06E04344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chool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Neares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Activity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A5D8D8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80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27CA00C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310 to 0.47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14D46F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684</w:t>
            </w:r>
          </w:p>
        </w:tc>
      </w:tr>
      <w:tr w:rsidR="003C465F" w:rsidRPr="003C465F" w14:paraId="76C97092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5C76925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VPA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0E197920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1.418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2487B73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4.689 to 1.8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B48E72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391</w:t>
            </w:r>
          </w:p>
        </w:tc>
      </w:tr>
      <w:tr w:rsidR="003C465F" w:rsidRPr="003C465F" w14:paraId="4EE4827D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8F09AFC" w14:textId="6481448B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Sedentary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Time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31767876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264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8F80236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-0.980 to 0.4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9A610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466</w:t>
            </w:r>
          </w:p>
        </w:tc>
      </w:tr>
      <w:tr w:rsidR="003C465F" w:rsidRPr="003C465F" w14:paraId="49F6CB8D" w14:textId="77777777" w:rsidTr="003C465F">
        <w:trPr>
          <w:trHeight w:val="32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F6EC49C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Motivation</w:t>
            </w:r>
          </w:p>
        </w:tc>
        <w:tc>
          <w:tcPr>
            <w:tcW w:w="830" w:type="dxa"/>
            <w:shd w:val="clear" w:color="auto" w:fill="auto"/>
            <w:noWrap/>
            <w:vAlign w:val="bottom"/>
            <w:hideMark/>
          </w:tcPr>
          <w:p w14:paraId="47796E49" w14:textId="77777777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6.777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888C9A7" w14:textId="77777777" w:rsidR="003C465F" w:rsidRPr="003C465F" w:rsidRDefault="003C465F" w:rsidP="003C465F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6.251 to 27.30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ACCB0E" w14:textId="6B659FEA" w:rsidR="003C465F" w:rsidRPr="003C465F" w:rsidRDefault="003C465F" w:rsidP="003C465F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C46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00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</w:tbl>
    <w:p w14:paraId="587A1A5C" w14:textId="0D145F63" w:rsidR="003C465F" w:rsidRDefault="003C465F" w:rsidP="003C465F">
      <w:pPr>
        <w:rPr>
          <w:b/>
          <w:bCs/>
          <w:sz w:val="22"/>
          <w:szCs w:val="22"/>
        </w:rPr>
      </w:pPr>
      <w:r w:rsidRPr="00FB0DB0">
        <w:rPr>
          <w:b/>
          <w:bCs/>
          <w:sz w:val="22"/>
          <w:szCs w:val="22"/>
        </w:rPr>
        <w:t>S</w:t>
      </w:r>
      <w:r w:rsidR="005E0D9E">
        <w:rPr>
          <w:b/>
          <w:bCs/>
          <w:sz w:val="22"/>
          <w:szCs w:val="22"/>
        </w:rPr>
        <w:t>5</w:t>
      </w:r>
      <w:r w:rsidRPr="00FB0DB0">
        <w:rPr>
          <w:b/>
          <w:bCs/>
          <w:sz w:val="22"/>
          <w:szCs w:val="22"/>
        </w:rPr>
        <w:t xml:space="preserve"> Table. </w:t>
      </w:r>
      <w:r w:rsidRPr="00FB0DB0">
        <w:rPr>
          <w:rFonts w:cstheme="minorHAnsi"/>
          <w:b/>
          <w:bCs/>
          <w:color w:val="000000" w:themeColor="text1"/>
          <w:sz w:val="22"/>
          <w:szCs w:val="22"/>
        </w:rPr>
        <w:t xml:space="preserve">Linear regression results for </w:t>
      </w:r>
      <w:r>
        <w:rPr>
          <w:rFonts w:cstheme="minorHAnsi"/>
          <w:b/>
          <w:bCs/>
          <w:color w:val="000000" w:themeColor="text1"/>
          <w:sz w:val="22"/>
          <w:szCs w:val="22"/>
        </w:rPr>
        <w:t xml:space="preserve">Fitness by girls. </w:t>
      </w:r>
    </w:p>
    <w:p w14:paraId="6CC202FB" w14:textId="71F46119" w:rsidR="003C465F" w:rsidRDefault="003C465F"/>
    <w:p w14:paraId="473DEC8D" w14:textId="2DA8A96D" w:rsidR="003C465F" w:rsidRPr="003C465F" w:rsidRDefault="003C465F" w:rsidP="003C465F"/>
    <w:p w14:paraId="3A788A06" w14:textId="3D53D056" w:rsidR="003C465F" w:rsidRPr="003C465F" w:rsidRDefault="003C465F" w:rsidP="003C465F"/>
    <w:p w14:paraId="536C4A02" w14:textId="7C60159A" w:rsidR="003C465F" w:rsidRPr="003C465F" w:rsidRDefault="003C465F" w:rsidP="003C465F"/>
    <w:p w14:paraId="0D299DD9" w14:textId="10994CB3" w:rsidR="003C465F" w:rsidRPr="003C465F" w:rsidRDefault="003C465F" w:rsidP="003C465F"/>
    <w:p w14:paraId="642031B6" w14:textId="42200648" w:rsidR="003C465F" w:rsidRPr="003C465F" w:rsidRDefault="003C465F" w:rsidP="003C465F"/>
    <w:p w14:paraId="619DD8F6" w14:textId="7F994947" w:rsidR="003C465F" w:rsidRPr="003C465F" w:rsidRDefault="003C465F" w:rsidP="003C465F"/>
    <w:p w14:paraId="369D28EC" w14:textId="4637B096" w:rsidR="003C465F" w:rsidRPr="003C465F" w:rsidRDefault="003C465F" w:rsidP="003C465F"/>
    <w:p w14:paraId="617E55F0" w14:textId="46B3C429" w:rsidR="003C465F" w:rsidRPr="003C465F" w:rsidRDefault="003C465F" w:rsidP="003C465F"/>
    <w:p w14:paraId="797928EA" w14:textId="382398E9" w:rsidR="003C465F" w:rsidRPr="003C465F" w:rsidRDefault="003C465F" w:rsidP="003C465F"/>
    <w:p w14:paraId="48ADFEE2" w14:textId="5617EE94" w:rsidR="003C465F" w:rsidRPr="003C465F" w:rsidRDefault="003C465F" w:rsidP="003C465F"/>
    <w:p w14:paraId="6F2892BB" w14:textId="02921084" w:rsidR="003C465F" w:rsidRPr="003C465F" w:rsidRDefault="003C465F" w:rsidP="003C465F"/>
    <w:p w14:paraId="38903FBE" w14:textId="10EA20D0" w:rsidR="003C465F" w:rsidRPr="003C465F" w:rsidRDefault="003C465F" w:rsidP="003C465F"/>
    <w:p w14:paraId="00F98C4E" w14:textId="00883D6B" w:rsidR="003C465F" w:rsidRPr="003C465F" w:rsidRDefault="003C465F" w:rsidP="003C465F"/>
    <w:p w14:paraId="05A8E461" w14:textId="3B4E062F" w:rsidR="003C465F" w:rsidRPr="003C465F" w:rsidRDefault="003C465F" w:rsidP="003C465F"/>
    <w:p w14:paraId="3B501954" w14:textId="0AE88D9A" w:rsidR="003C465F" w:rsidRPr="003C465F" w:rsidRDefault="003C465F" w:rsidP="003C465F"/>
    <w:p w14:paraId="168CF782" w14:textId="38FFF04C" w:rsidR="003C465F" w:rsidRPr="003C465F" w:rsidRDefault="003C465F" w:rsidP="003C465F"/>
    <w:p w14:paraId="4DB264AE" w14:textId="4FCD5594" w:rsidR="003C465F" w:rsidRPr="003C465F" w:rsidRDefault="003C465F" w:rsidP="003C465F"/>
    <w:p w14:paraId="1358FDF6" w14:textId="58138F1F" w:rsidR="003C465F" w:rsidRPr="003C465F" w:rsidRDefault="003C465F" w:rsidP="003C465F"/>
    <w:p w14:paraId="0166806B" w14:textId="5459286A" w:rsidR="003C465F" w:rsidRPr="003C465F" w:rsidRDefault="003C465F" w:rsidP="003C465F"/>
    <w:p w14:paraId="7B705667" w14:textId="1FAFA84D" w:rsidR="003C465F" w:rsidRPr="003C465F" w:rsidRDefault="003C465F" w:rsidP="003C465F"/>
    <w:p w14:paraId="30D8679E" w14:textId="790BE379" w:rsidR="003C465F" w:rsidRPr="003C465F" w:rsidRDefault="003C465F" w:rsidP="003C465F"/>
    <w:p w14:paraId="5822994F" w14:textId="42604B62" w:rsidR="003C465F" w:rsidRPr="003C465F" w:rsidRDefault="003C465F" w:rsidP="003C465F"/>
    <w:p w14:paraId="0338C6B9" w14:textId="342C4BB3" w:rsidR="003C465F" w:rsidRPr="003C465F" w:rsidRDefault="003C465F" w:rsidP="003C465F"/>
    <w:p w14:paraId="2260D71E" w14:textId="78295025" w:rsidR="003C465F" w:rsidRPr="003C465F" w:rsidRDefault="003C465F" w:rsidP="003C465F"/>
    <w:p w14:paraId="63F488C3" w14:textId="372F7B47" w:rsidR="003C465F" w:rsidRPr="003C465F" w:rsidRDefault="003C465F" w:rsidP="003C465F"/>
    <w:p w14:paraId="339935D9" w14:textId="17B3A49E" w:rsidR="003C465F" w:rsidRPr="003C465F" w:rsidRDefault="003C465F" w:rsidP="003C465F"/>
    <w:p w14:paraId="61BF129E" w14:textId="7A3A33B4" w:rsidR="003C465F" w:rsidRPr="003C465F" w:rsidRDefault="003C465F" w:rsidP="003C465F"/>
    <w:p w14:paraId="25DE6758" w14:textId="602F649F" w:rsidR="003C465F" w:rsidRPr="003C465F" w:rsidRDefault="003C465F" w:rsidP="003C465F"/>
    <w:p w14:paraId="153416CF" w14:textId="0A5BBE06" w:rsidR="003C465F" w:rsidRPr="003C465F" w:rsidRDefault="003C465F" w:rsidP="003C465F"/>
    <w:p w14:paraId="7C958FD8" w14:textId="10BC3CFE" w:rsidR="003C465F" w:rsidRPr="003C465F" w:rsidRDefault="003C465F" w:rsidP="003C465F"/>
    <w:p w14:paraId="207CA8ED" w14:textId="69695EF7" w:rsidR="003C465F" w:rsidRPr="003C465F" w:rsidRDefault="003C465F" w:rsidP="003C465F"/>
    <w:p w14:paraId="0A6D25E4" w14:textId="18534E7B" w:rsidR="003C465F" w:rsidRDefault="003C465F" w:rsidP="003C465F"/>
    <w:p w14:paraId="46C545E5" w14:textId="77777777" w:rsidR="003C465F" w:rsidRPr="00FC513F" w:rsidRDefault="003C465F" w:rsidP="003C465F">
      <w:pPr>
        <w:rPr>
          <w:sz w:val="22"/>
          <w:szCs w:val="22"/>
        </w:rPr>
      </w:pPr>
      <w:r>
        <w:tab/>
      </w:r>
      <w:r>
        <w:rPr>
          <w:sz w:val="22"/>
          <w:szCs w:val="22"/>
        </w:rPr>
        <w:t xml:space="preserve">*Indicates significance. </w:t>
      </w:r>
    </w:p>
    <w:p w14:paraId="4EF6966E" w14:textId="19172E52" w:rsidR="003C465F" w:rsidRPr="003C465F" w:rsidRDefault="003C465F" w:rsidP="003C465F">
      <w:pPr>
        <w:tabs>
          <w:tab w:val="left" w:pos="4032"/>
        </w:tabs>
      </w:pPr>
    </w:p>
    <w:sectPr w:rsidR="003C465F" w:rsidRPr="003C465F" w:rsidSect="008A43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65F"/>
    <w:rsid w:val="003C465F"/>
    <w:rsid w:val="005E0D9E"/>
    <w:rsid w:val="008A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32C75F"/>
  <w15:chartTrackingRefBased/>
  <w15:docId w15:val="{550078D0-A2F2-B842-9B46-F07835E43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1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.L.</dc:creator>
  <cp:keywords/>
  <dc:description/>
  <cp:lastModifiedBy>James M.L.</cp:lastModifiedBy>
  <cp:revision>2</cp:revision>
  <dcterms:created xsi:type="dcterms:W3CDTF">2020-05-11T14:19:00Z</dcterms:created>
  <dcterms:modified xsi:type="dcterms:W3CDTF">2020-05-13T08:21:00Z</dcterms:modified>
</cp:coreProperties>
</file>